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4763D9" w14:textId="77777777" w:rsidR="00262ADC" w:rsidRDefault="00262ADC" w:rsidP="00262ADC"/>
    <w:p w14:paraId="2B2D4D89" w14:textId="77777777" w:rsidR="00262ADC" w:rsidRDefault="00262ADC" w:rsidP="00262ADC"/>
    <w:p w14:paraId="332C65D7" w14:textId="77777777" w:rsidR="00262ADC" w:rsidRDefault="00262ADC" w:rsidP="00262ADC"/>
    <w:p w14:paraId="796BBC21" w14:textId="77777777" w:rsidR="00262ADC" w:rsidRDefault="00262ADC" w:rsidP="00262ADC"/>
    <w:p w14:paraId="65790CEC" w14:textId="77777777" w:rsidR="00262ADC" w:rsidRDefault="00262ADC" w:rsidP="00262ADC">
      <w:r w:rsidRPr="00F43DCF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D747679" wp14:editId="77F1FCED">
                <wp:simplePos x="0" y="0"/>
                <wp:positionH relativeFrom="column">
                  <wp:posOffset>-56444</wp:posOffset>
                </wp:positionH>
                <wp:positionV relativeFrom="paragraph">
                  <wp:posOffset>142993</wp:posOffset>
                </wp:positionV>
                <wp:extent cx="5840347" cy="1114704"/>
                <wp:effectExtent l="0" t="0" r="27305" b="0"/>
                <wp:wrapTopAndBottom/>
                <wp:docPr id="22" name="Group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D95DC0-31BD-D241-4466-220DDCD5905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0347" cy="1114704"/>
                          <a:chOff x="0" y="0"/>
                          <a:chExt cx="5840347" cy="1114704"/>
                        </a:xfrm>
                      </wpg:grpSpPr>
                      <wpg:grpSp>
                        <wpg:cNvPr id="510912359" name="Group 510912359">
                          <a:extLst>
                            <a:ext uri="{FF2B5EF4-FFF2-40B4-BE49-F238E27FC236}">
                              <a16:creationId xmlns:a16="http://schemas.microsoft.com/office/drawing/2014/main" id="{07F91E97-7E08-9752-AE4A-FDEB8467D32F}"/>
                            </a:ext>
                          </a:extLst>
                        </wpg:cNvPr>
                        <wpg:cNvGrpSpPr/>
                        <wpg:grpSpPr>
                          <a:xfrm>
                            <a:off x="793299" y="37050"/>
                            <a:ext cx="5047048" cy="672984"/>
                            <a:chOff x="793299" y="37050"/>
                            <a:chExt cx="7772400" cy="1036388"/>
                          </a:xfrm>
                        </wpg:grpSpPr>
                        <pic:pic xmlns:pic="http://schemas.openxmlformats.org/drawingml/2006/picture">
                          <pic:nvPicPr>
                            <pic:cNvPr id="1795057995" name="Picture 1795057995">
                              <a:extLst>
                                <a:ext uri="{FF2B5EF4-FFF2-40B4-BE49-F238E27FC236}">
                                  <a16:creationId xmlns:a16="http://schemas.microsoft.com/office/drawing/2014/main" id="{194B87FD-7956-921E-75C1-CADB6032CD33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rcRect b="33766"/>
                            <a:stretch/>
                          </pic:blipFill>
                          <pic:spPr>
                            <a:xfrm>
                              <a:off x="793299" y="37050"/>
                              <a:ext cx="7772400" cy="56651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52380370" name="Picture 1252380370">
                              <a:extLst>
                                <a:ext uri="{FF2B5EF4-FFF2-40B4-BE49-F238E27FC236}">
                                  <a16:creationId xmlns:a16="http://schemas.microsoft.com/office/drawing/2014/main" id="{CABE39A5-9F29-928C-D841-A166D35D1A7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93299" y="603567"/>
                              <a:ext cx="7772400" cy="1978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634594495" name="Straight Connector 1634594495">
                            <a:extLst>
                              <a:ext uri="{FF2B5EF4-FFF2-40B4-BE49-F238E27FC236}">
                                <a16:creationId xmlns:a16="http://schemas.microsoft.com/office/drawing/2014/main" id="{AFF8B19A-5BAC-CB1F-F174-EC6F8883FED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4008051" y="999629"/>
                              <a:ext cx="4557648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1867752" name="Rectangle 331867752">
                            <a:extLst>
                              <a:ext uri="{FF2B5EF4-FFF2-40B4-BE49-F238E27FC236}">
                                <a16:creationId xmlns:a16="http://schemas.microsoft.com/office/drawing/2014/main" id="{CA4BEF06-064F-7BC6-84E4-7E30C54018F8}"/>
                              </a:ext>
                            </a:extLst>
                          </wps:cNvPr>
                          <wps:cNvSpPr/>
                          <wps:spPr>
                            <a:xfrm>
                              <a:off x="4016252" y="921722"/>
                              <a:ext cx="2167770" cy="151716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50000"/>
                                <a:lumOff val="50000"/>
                              </a:schemeClr>
                            </a:solidFill>
                            <a:ln w="9525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1849249424" name="TextBox 11">
                          <a:extLst>
                            <a:ext uri="{FF2B5EF4-FFF2-40B4-BE49-F238E27FC236}">
                              <a16:creationId xmlns:a16="http://schemas.microsoft.com/office/drawing/2014/main" id="{8A718D94-BF21-6BB4-5185-20399A66CE7A}"/>
                            </a:ext>
                          </a:extLst>
                        </wps:cNvPr>
                        <wps:cNvSpPr txBox="1"/>
                        <wps:spPr>
                          <a:xfrm>
                            <a:off x="124114" y="0"/>
                            <a:ext cx="73914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8CD2E2" w14:textId="77777777" w:rsidR="00262ADC" w:rsidRDefault="00262ADC" w:rsidP="00262AD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resh CD3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1706075" name="TextBox 12">
                          <a:extLst>
                            <a:ext uri="{FF2B5EF4-FFF2-40B4-BE49-F238E27FC236}">
                              <a16:creationId xmlns:a16="http://schemas.microsoft.com/office/drawing/2014/main" id="{5595538A-08D9-9C22-AFBD-AC01D5F708F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21561"/>
                            <a:ext cx="88519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A0DB3A" w14:textId="77777777" w:rsidR="00262ADC" w:rsidRDefault="00262ADC" w:rsidP="00262AD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ultured CD3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24049837" name="TextBox 13">
                          <a:extLst>
                            <a:ext uri="{FF2B5EF4-FFF2-40B4-BE49-F238E27FC236}">
                              <a16:creationId xmlns:a16="http://schemas.microsoft.com/office/drawing/2014/main" id="{401A798C-2F1E-B54F-309B-E9BC9F74859F}"/>
                            </a:ext>
                          </a:extLst>
                        </wps:cNvPr>
                        <wps:cNvSpPr txBox="1"/>
                        <wps:spPr>
                          <a:xfrm>
                            <a:off x="430023" y="250578"/>
                            <a:ext cx="43942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4F35C9" w14:textId="77777777" w:rsidR="00262ADC" w:rsidRDefault="00262ADC" w:rsidP="00262AD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L6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43247645" name="TextBox 14">
                          <a:extLst>
                            <a:ext uri="{FF2B5EF4-FFF2-40B4-BE49-F238E27FC236}">
                              <a16:creationId xmlns:a16="http://schemas.microsoft.com/office/drawing/2014/main" id="{427970D1-8E50-F1D3-9DBA-17505F5ADDCA}"/>
                            </a:ext>
                          </a:extLst>
                        </wps:cNvPr>
                        <wps:cNvSpPr txBox="1"/>
                        <wps:spPr>
                          <a:xfrm>
                            <a:off x="435651" y="360331"/>
                            <a:ext cx="43053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896BF9" w14:textId="77777777" w:rsidR="00262ADC" w:rsidRDefault="00262ADC" w:rsidP="00262AD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56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1725643" name="TextBox 17">
                          <a:extLst>
                            <a:ext uri="{FF2B5EF4-FFF2-40B4-BE49-F238E27FC236}">
                              <a16:creationId xmlns:a16="http://schemas.microsoft.com/office/drawing/2014/main" id="{67217EE9-A6FD-1F38-6133-1A2B432F926A}"/>
                            </a:ext>
                          </a:extLst>
                        </wps:cNvPr>
                        <wps:cNvSpPr txBox="1"/>
                        <wps:spPr>
                          <a:xfrm>
                            <a:off x="3093938" y="760374"/>
                            <a:ext cx="11868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AE5A19" w14:textId="77777777" w:rsidR="00262ADC" w:rsidRDefault="00262ADC" w:rsidP="00262AD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UE1 ex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747679" id="Group 21" o:spid="_x0000_s1026" style="position:absolute;margin-left:-4.45pt;margin-top:11.25pt;width:459.85pt;height:87.75pt;z-index:251661312" coordsize="58403,1114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">
                <v:group id="Group 510912359" o:spid="_x0000_s1027" style="position:absolute;left:7932;top:370;width:50471;height:6730" coordorigin="7932,370" coordsize="77724,103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795057995" o:spid="_x0000_s1028" type="#_x0000_t75" style="position:absolute;left:7932;top:370;width:77724;height:566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">
                    <v:imagedata r:id="rId6" o:title="" cropbottom="22129f"/>
                  </v:shape>
                  <v:shape id="Picture 1252380370" o:spid="_x0000_s1029" type="#_x0000_t75" style="position:absolute;left:7932;top:6035;width:77724;height:197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">
                    <v:imagedata r:id="rId7" o:title=""/>
                  </v:shape>
                  <v:line id="Straight Connector 1634594495" o:spid="_x0000_s1030" style="position:absolute;visibility:visible;mso-wrap-style:square" from="40080,9996" to="85656,99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" strokecolor="black [3200]" strokeweight="1pt">
                    <v:stroke joinstyle="miter"/>
                    <o:lock v:ext="edit" shapetype="f"/>
                  </v:line>
                  <v:rect id="Rectangle 331867752" o:spid="_x0000_s1031" style="position:absolute;left:40162;top:9217;width:21678;height:151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" fillcolor="#4e95d9 [1631]" strokecolor="#030e13 [484]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32" type="#_x0000_t202" style="position:absolute;left:1241;width:7391;height:20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" filled="f" stroked="f">
                  <v:textbox style="mso-fit-shape-to-text:t">
                    <w:txbxContent>
                      <w:p w14:paraId="178CD2E2" w14:textId="77777777" w:rsidR="00262ADC" w:rsidRDefault="00262ADC" w:rsidP="00262ADC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resh CD34</w:t>
                        </w:r>
                      </w:p>
                    </w:txbxContent>
                  </v:textbox>
                </v:shape>
                <v:shape id="TextBox 12" o:spid="_x0000_s1033" type="#_x0000_t202" style="position:absolute;top:1215;width:8851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" filled="f" stroked="f">
                  <v:textbox style="mso-fit-shape-to-text:t">
                    <w:txbxContent>
                      <w:p w14:paraId="0BA0DB3A" w14:textId="77777777" w:rsidR="00262ADC" w:rsidRDefault="00262ADC" w:rsidP="00262ADC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ultured CD34</w:t>
                        </w:r>
                      </w:p>
                    </w:txbxContent>
                  </v:textbox>
                </v:shape>
                <v:shape id="TextBox 13" o:spid="_x0000_s1034" type="#_x0000_t202" style="position:absolute;left:4300;top:2505;width:4394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" filled="f" stroked="f">
                  <v:textbox style="mso-fit-shape-to-text:t">
                    <w:txbxContent>
                      <w:p w14:paraId="694F35C9" w14:textId="77777777" w:rsidR="00262ADC" w:rsidRDefault="00262ADC" w:rsidP="00262ADC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L60</w:t>
                        </w:r>
                      </w:p>
                    </w:txbxContent>
                  </v:textbox>
                </v:shape>
                <v:shape id="TextBox 14" o:spid="_x0000_s1035" type="#_x0000_t202" style="position:absolute;left:4356;top:3603;width:4305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" filled="f" stroked="f">
                  <v:textbox style="mso-fit-shape-to-text:t">
                    <w:txbxContent>
                      <w:p w14:paraId="10896BF9" w14:textId="77777777" w:rsidR="00262ADC" w:rsidRDefault="00262ADC" w:rsidP="00262ADC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K562</w:t>
                        </w:r>
                      </w:p>
                    </w:txbxContent>
                  </v:textbox>
                </v:shape>
                <v:shape id="TextBox 17" o:spid="_x0000_s1036" type="#_x0000_t202" style="position:absolute;left:30939;top:7603;width:11868;height:354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" filled="f" stroked="f">
                  <v:textbox style="mso-fit-shape-to-text:t">
                    <w:txbxContent>
                      <w:p w14:paraId="30AE5A19" w14:textId="77777777" w:rsidR="00262ADC" w:rsidRDefault="00262ADC" w:rsidP="00262ADC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UE1 exon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6FF19EE3" w14:textId="77777777" w:rsidR="00262ADC" w:rsidRDefault="00262ADC" w:rsidP="00262ADC"/>
    <w:p w14:paraId="7626EAA3" w14:textId="40DECCCD" w:rsidR="00EB56B7" w:rsidRDefault="00262ADC">
      <w:r>
        <w:rPr>
          <w:b/>
          <w:bCs/>
        </w:rPr>
        <w:t xml:space="preserve">Figure S1. </w:t>
      </w:r>
      <w:r w:rsidRPr="00744DAF">
        <w:t xml:space="preserve">(related to Figure 1). The </w:t>
      </w:r>
      <w:r w:rsidRPr="00744DAF">
        <w:rPr>
          <w:i/>
          <w:iCs/>
        </w:rPr>
        <w:t>GATA1</w:t>
      </w:r>
      <w:r w:rsidRPr="00744DAF">
        <w:t xml:space="preserve"> UE1 element functions as a promoter in GATA1-expressing cells</w:t>
      </w:r>
      <w:r>
        <w:t xml:space="preserve">. Coverage tracks of genomic regions flanking previously characterized </w:t>
      </w:r>
      <w:r w:rsidRPr="007F07BD">
        <w:rPr>
          <w:i/>
          <w:iCs/>
        </w:rPr>
        <w:t>GATA</w:t>
      </w:r>
      <w:r>
        <w:rPr>
          <w:i/>
          <w:iCs/>
        </w:rPr>
        <w:t>1</w:t>
      </w:r>
      <w:r>
        <w:t xml:space="preserve"> -3.5 kb UE1 element are shown. The location of the UE1 exon identified is shown below.</w:t>
      </w:r>
    </w:p>
    <w:sectPr w:rsidR="00EB56B7" w:rsidSect="00AA0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ADC"/>
    <w:rsid w:val="00140398"/>
    <w:rsid w:val="00262ADC"/>
    <w:rsid w:val="002A3896"/>
    <w:rsid w:val="00370972"/>
    <w:rsid w:val="003B20D3"/>
    <w:rsid w:val="00974BD2"/>
    <w:rsid w:val="00995105"/>
    <w:rsid w:val="00AA028D"/>
    <w:rsid w:val="00C612B9"/>
    <w:rsid w:val="00C967BB"/>
    <w:rsid w:val="00DA2F30"/>
    <w:rsid w:val="00DB1FBD"/>
    <w:rsid w:val="00EB56B7"/>
    <w:rsid w:val="00F43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2542A"/>
  <w15:chartTrackingRefBased/>
  <w15:docId w15:val="{218AF9B7-1F06-EA45-8207-64BB354B2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AD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A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A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A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AD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A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2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A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2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AD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2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AD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2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A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Stephen (NIH/NCI) [C]</dc:creator>
  <cp:keywords/>
  <dc:description/>
  <cp:lastModifiedBy>Anderson, Stephen (NIH/NCI) [C]</cp:lastModifiedBy>
  <cp:revision>2</cp:revision>
  <dcterms:created xsi:type="dcterms:W3CDTF">2024-11-08T20:52:00Z</dcterms:created>
  <dcterms:modified xsi:type="dcterms:W3CDTF">2024-11-08T20:52:00Z</dcterms:modified>
</cp:coreProperties>
</file>